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Table S4. </w:t>
      </w:r>
      <w:r>
        <w:rPr>
          <w:rFonts w:cs="Times New Roman" w:ascii="Times New Roman" w:hAnsi="Times New Roman"/>
        </w:rPr>
        <w:t xml:space="preserve">Primers used for amplification and sequencing of complete genome of DENV-3. </w:t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143635</wp:posOffset>
                </wp:positionH>
                <wp:positionV relativeFrom="page">
                  <wp:posOffset>1486535</wp:posOffset>
                </wp:positionV>
                <wp:extent cx="4546600" cy="809688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46600" cy="80968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16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140"/>
                              <w:gridCol w:w="5020"/>
                            </w:tblGrid>
                            <w:tr>
                              <w:trPr>
                                <w:trHeight w:val="419" w:hRule="atLeast"/>
                              </w:trPr>
                              <w:tc>
                                <w:tcPr>
                                  <w:tcW w:w="21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93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</w:rPr>
                                    <w:t>Primer Name</w:t>
                                  </w:r>
                                </w:p>
                              </w:tc>
                              <w:tc>
                                <w:tcPr>
                                  <w:tcW w:w="50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</w:rPr>
                                    <w:t>Sequence (5' - 3'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2" w:hRule="atLeast"/>
                              </w:trPr>
                              <w:tc>
                                <w:tcPr>
                                  <w:tcW w:w="214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333" w:hanging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en3-80F*</w:t>
                                  </w:r>
                                </w:p>
                              </w:tc>
                              <w:tc>
                                <w:tcPr>
                                  <w:tcW w:w="502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744" w:hanging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GAGAGCAGATCTCTGATGAACAA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1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333" w:hanging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en3-470R</w:t>
                                  </w:r>
                                </w:p>
                              </w:tc>
                              <w:tc>
                                <w:tcPr>
                                  <w:tcW w:w="50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744" w:hanging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TGCGCGGCTCTCCATCTCG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1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333" w:hanging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en3-611F</w:t>
                                  </w:r>
                                </w:p>
                              </w:tc>
                              <w:tc>
                                <w:tcPr>
                                  <w:tcW w:w="50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744" w:hanging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GTGGARCCTGAAGACATTGACTG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1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333" w:hanging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en3-1093R</w:t>
                                  </w:r>
                                </w:p>
                              </w:tc>
                              <w:tc>
                                <w:tcPr>
                                  <w:tcW w:w="50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744" w:hanging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AGTTGGGTGGCCTCGGTCT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1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333" w:hanging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en3-1594R*</w:t>
                                  </w:r>
                                </w:p>
                              </w:tc>
                              <w:tc>
                                <w:tcPr>
                                  <w:tcW w:w="50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744" w:hanging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TGATGYCCATGGTARAGGTAGGT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1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333" w:hanging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en3-1084F*</w:t>
                                  </w:r>
                                </w:p>
                              </w:tc>
                              <w:tc>
                                <w:tcPr>
                                  <w:tcW w:w="50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744" w:hanging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ACCCAACTGGCGACCCTAA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1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333" w:hanging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en3-1585F*</w:t>
                                  </w:r>
                                </w:p>
                              </w:tc>
                              <w:tc>
                                <w:tcPr>
                                  <w:tcW w:w="50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744" w:hanging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TGGRCATCAGGRGCTACAACAG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1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333" w:hanging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en3-1768R</w:t>
                                  </w:r>
                                </w:p>
                              </w:tc>
                              <w:tc>
                                <w:tcPr>
                                  <w:tcW w:w="50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744" w:hanging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GCRAARATRCTTGTGCCTCCT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1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333" w:hanging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en3-2448R*</w:t>
                                  </w:r>
                                </w:p>
                              </w:tc>
                              <w:tc>
                                <w:tcPr>
                                  <w:tcW w:w="50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744" w:hanging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TCTTTGCCYTTCCAGTTTATGAC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1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333" w:hanging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en3-2111F</w:t>
                                  </w:r>
                                </w:p>
                              </w:tc>
                              <w:tc>
                                <w:tcPr>
                                  <w:tcW w:w="50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744" w:hanging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GGRAGCTCGATTGGGAAGATGTT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1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333" w:hanging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en3-2515F</w:t>
                                  </w:r>
                                </w:p>
                              </w:tc>
                              <w:tc>
                                <w:tcPr>
                                  <w:tcW w:w="50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744" w:hanging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YCAAGCAGATTCCCCHAAAAGAY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1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333" w:hanging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en3-2770R</w:t>
                                  </w:r>
                                </w:p>
                              </w:tc>
                              <w:tc>
                                <w:tcPr>
                                  <w:tcW w:w="50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744" w:hanging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TCCCCAYGTTTTCCATGARTATT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1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333" w:hanging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en3-3187R*</w:t>
                                  </w:r>
                                </w:p>
                              </w:tc>
                              <w:tc>
                                <w:tcPr>
                                  <w:tcW w:w="50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744" w:hanging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GGGCCTGTARRTGTGTTGYGARA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333" w:hanging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en3-3075F*</w:t>
                                  </w:r>
                                </w:p>
                              </w:tc>
                              <w:tc>
                                <w:tcPr>
                                  <w:tcW w:w="50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744" w:hanging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AACCTGCACATGGCCAAAATCA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1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333" w:hanging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en3-3866R</w:t>
                                  </w:r>
                                </w:p>
                              </w:tc>
                              <w:tc>
                                <w:tcPr>
                                  <w:tcW w:w="50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744" w:hanging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CATRAGCCCCARRGCDATTC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1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333" w:hanging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en3-3987F</w:t>
                                  </w:r>
                                </w:p>
                              </w:tc>
                              <w:tc>
                                <w:tcPr>
                                  <w:tcW w:w="50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744" w:hanging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CGGARTTTCGCTTTTRCCAGTG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1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333" w:hanging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en3-4478R*</w:t>
                                  </w:r>
                                </w:p>
                              </w:tc>
                              <w:tc>
                                <w:tcPr>
                                  <w:tcW w:w="50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744" w:hanging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VARTGTKGCRGGTATGGAGTAT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1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333" w:hanging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en3-4120F*</w:t>
                                  </w:r>
                                </w:p>
                              </w:tc>
                              <w:tc>
                                <w:tcPr>
                                  <w:tcW w:w="50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744" w:hanging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GAGAAGCTGGCCACTGAATGARG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1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333" w:hanging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en3-4782R</w:t>
                                  </w:r>
                                </w:p>
                              </w:tc>
                              <w:tc>
                                <w:tcPr>
                                  <w:tcW w:w="50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744" w:hanging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TGCCATTGTGCRCTCARTCTC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1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333" w:hanging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en3-5065F</w:t>
                                  </w:r>
                                </w:p>
                              </w:tc>
                              <w:tc>
                                <w:tcPr>
                                  <w:tcW w:w="50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744" w:hanging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AAAAAGCGAAAYCTRACCATA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1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333" w:hanging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en3-5399R</w:t>
                                  </w:r>
                                </w:p>
                              </w:tc>
                              <w:tc>
                                <w:tcPr>
                                  <w:tcW w:w="50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744" w:hanging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TATRCTGGCTGGRTCTGTGAAA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1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333" w:hanging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en3-6103R*</w:t>
                                  </w:r>
                                </w:p>
                              </w:tc>
                              <w:tc>
                                <w:tcPr>
                                  <w:tcW w:w="50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744" w:hanging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GGACTCACCYTTCAGGCGRTAYT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1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333" w:hanging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en3-5613F*</w:t>
                                  </w:r>
                                </w:p>
                              </w:tc>
                              <w:tc>
                                <w:tcPr>
                                  <w:tcW w:w="50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744" w:hanging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AGCYGGRAATGACATAGCAAAC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1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333" w:hanging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en3-6081F</w:t>
                                  </w:r>
                                </w:p>
                              </w:tc>
                              <w:tc>
                                <w:tcPr>
                                  <w:tcW w:w="50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744" w:hanging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RTAYCGCCTGAARGGTGAGTCC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1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333" w:hanging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en3-6356F</w:t>
                                  </w:r>
                                </w:p>
                              </w:tc>
                              <w:tc>
                                <w:tcPr>
                                  <w:tcW w:w="50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744" w:hanging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GCRGCTGGYAGAAAGTCRAT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1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333" w:hanging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en3-6491R</w:t>
                                  </w:r>
                                </w:p>
                              </w:tc>
                              <w:tc>
                                <w:tcPr>
                                  <w:tcW w:w="50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744" w:hanging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RGCCCTMCCRCCRTGTTCTGAC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1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333" w:hanging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en3-6888R*</w:t>
                                  </w:r>
                                </w:p>
                              </w:tc>
                              <w:tc>
                                <w:tcPr>
                                  <w:tcW w:w="50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744" w:hanging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GAAACAACACCTGGYTCYTTRGA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1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333" w:hanging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en3-6763F*</w:t>
                                  </w:r>
                                </w:p>
                              </w:tc>
                              <w:tc>
                                <w:tcPr>
                                  <w:tcW w:w="50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744" w:hanging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AAYCAACTCGCATATGTCGTGA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1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333" w:hanging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en3-7353R</w:t>
                                  </w:r>
                                </w:p>
                              </w:tc>
                              <w:tc>
                                <w:tcPr>
                                  <w:tcW w:w="50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744" w:hanging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GCRCACARRACCAGGAGCATAA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1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333" w:hanging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en3-7530F</w:t>
                                  </w:r>
                                </w:p>
                              </w:tc>
                              <w:tc>
                                <w:tcPr>
                                  <w:tcW w:w="50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744" w:hanging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TTTCTATYATGAAATCAGTTGGA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1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333" w:hanging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en3-7816F</w:t>
                                  </w:r>
                                </w:p>
                              </w:tc>
                              <w:tc>
                                <w:tcPr>
                                  <w:tcW w:w="50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744" w:hanging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GGAGGCTGGTCATATTAYTGTG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1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333" w:hanging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en3-8460R</w:t>
                                  </w:r>
                                </w:p>
                              </w:tc>
                              <w:tc>
                                <w:tcPr>
                                  <w:tcW w:w="50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744" w:hanging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TARGGRTTTTCRTCATCATAGTG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1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333" w:hanging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en3-8790R*</w:t>
                                  </w:r>
                                </w:p>
                              </w:tc>
                              <w:tc>
                                <w:tcPr>
                                  <w:tcW w:w="50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744" w:hanging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CCATRGCTGCGTTRGTTCTGAC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1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333" w:hanging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en3-8573F*</w:t>
                                  </w:r>
                                </w:p>
                              </w:tc>
                              <w:tc>
                                <w:tcPr>
                                  <w:tcW w:w="50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744" w:hanging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GTGACACAGATGGCAATGACRGA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1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333" w:hanging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en3-9319R*</w:t>
                                  </w:r>
                                </w:p>
                              </w:tc>
                              <w:tc>
                                <w:tcPr>
                                  <w:tcW w:w="50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744" w:hanging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YTTGGAGTYGGTCGTTGA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1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333" w:hanging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en3 8963F*</w:t>
                                  </w:r>
                                </w:p>
                              </w:tc>
                              <w:tc>
                                <w:tcPr>
                                  <w:tcW w:w="50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744" w:hanging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GCTATATGGTACATGTGGTTGG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1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333" w:hanging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en3 8998F</w:t>
                                  </w:r>
                                </w:p>
                              </w:tc>
                              <w:tc>
                                <w:tcPr>
                                  <w:tcW w:w="50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744" w:hanging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GGGAGCCAGGTACCTTGAGTTC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1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333" w:hanging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en3 9794F</w:t>
                                  </w:r>
                                </w:p>
                              </w:tc>
                              <w:tc>
                                <w:tcPr>
                                  <w:tcW w:w="50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744" w:hanging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GCRGGATGGAGCCTTARAGAAAC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1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333" w:hanging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en3 9841R</w:t>
                                  </w:r>
                                </w:p>
                              </w:tc>
                              <w:tc>
                                <w:tcPr>
                                  <w:tcW w:w="50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744" w:hanging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RGCGTAGGCTTTCCCYAGRCA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1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333" w:hanging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en3 10356R</w:t>
                                  </w:r>
                                </w:p>
                              </w:tc>
                              <w:tc>
                                <w:tcPr>
                                  <w:tcW w:w="50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744" w:hanging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TCCTTGGACGGGGCTCACA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14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333" w:hanging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en3 10497R*</w:t>
                                  </w:r>
                                </w:p>
                              </w:tc>
                              <w:tc>
                                <w:tcPr>
                                  <w:tcW w:w="502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744" w:hanging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TGCTGCGTTGTGTCATGG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58pt;height:637.55pt;mso-wrap-distance-left:9pt;mso-wrap-distance-right:9pt;mso-wrap-distance-top:0pt;mso-wrap-distance-bottom:0pt;margin-top:117.05pt;mso-position-vertical-relative:page;margin-left:90.05pt;mso-position-horizontal-relative:page">
                <v:fill opacity="0f"/>
                <v:textbox inset="0in,0in,0in,0in">
                  <w:txbxContent>
                    <w:tbl>
                      <w:tblPr>
                        <w:tblW w:w="7160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140"/>
                        <w:gridCol w:w="5020"/>
                      </w:tblGrid>
                      <w:tr>
                        <w:trPr>
                          <w:trHeight w:val="419" w:hRule="atLeast"/>
                        </w:trPr>
                        <w:tc>
                          <w:tcPr>
                            <w:tcW w:w="21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left="-93" w:hanging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  <w:t>Primer Name</w:t>
                            </w:r>
                          </w:p>
                        </w:tc>
                        <w:tc>
                          <w:tcPr>
                            <w:tcW w:w="50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  <w:t>Sequence (5' - 3')</w:t>
                            </w:r>
                          </w:p>
                        </w:tc>
                      </w:tr>
                      <w:tr>
                        <w:trPr>
                          <w:trHeight w:val="302" w:hRule="atLeast"/>
                        </w:trPr>
                        <w:tc>
                          <w:tcPr>
                            <w:tcW w:w="214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ind w:left="333" w:hanging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en3-80F*</w:t>
                            </w:r>
                          </w:p>
                        </w:tc>
                        <w:tc>
                          <w:tcPr>
                            <w:tcW w:w="502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ind w:left="744" w:hanging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GAGAGCAGATCTCTGATGAACAAC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1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333" w:hanging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en3-470R</w:t>
                            </w:r>
                          </w:p>
                        </w:tc>
                        <w:tc>
                          <w:tcPr>
                            <w:tcW w:w="50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744" w:hanging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TGCGCGGCTCTCCATCTCGT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1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333" w:hanging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en3-611F</w:t>
                            </w:r>
                          </w:p>
                        </w:tc>
                        <w:tc>
                          <w:tcPr>
                            <w:tcW w:w="50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744" w:hanging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GTGGARCCTGAAGACATTGACTGC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1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333" w:hanging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en3-1093R</w:t>
                            </w:r>
                          </w:p>
                        </w:tc>
                        <w:tc>
                          <w:tcPr>
                            <w:tcW w:w="50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744" w:hanging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AGTTGGGTGGCCTCGGTCTT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1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333" w:hanging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en3-1594R*</w:t>
                            </w:r>
                          </w:p>
                        </w:tc>
                        <w:tc>
                          <w:tcPr>
                            <w:tcW w:w="50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744" w:hanging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TGATGYCCATGGTARAGGTAGGTC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1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333" w:hanging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en3-1084F*</w:t>
                            </w:r>
                          </w:p>
                        </w:tc>
                        <w:tc>
                          <w:tcPr>
                            <w:tcW w:w="50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744" w:hanging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ACCCAACTGGCGACCCTAAG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1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333" w:hanging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en3-1585F*</w:t>
                            </w:r>
                          </w:p>
                        </w:tc>
                        <w:tc>
                          <w:tcPr>
                            <w:tcW w:w="50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744" w:hanging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TGGRCATCAGGRGCTACAACAGA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1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333" w:hanging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en3-1768R</w:t>
                            </w:r>
                          </w:p>
                        </w:tc>
                        <w:tc>
                          <w:tcPr>
                            <w:tcW w:w="50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744" w:hanging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GCRAARATRCTTGTGCCTCCTG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1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333" w:hanging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en3-2448R*</w:t>
                            </w:r>
                          </w:p>
                        </w:tc>
                        <w:tc>
                          <w:tcPr>
                            <w:tcW w:w="50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744" w:hanging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TCTTTGCCYTTCCAGTTTATGACA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1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333" w:hanging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en3-2111F</w:t>
                            </w:r>
                          </w:p>
                        </w:tc>
                        <w:tc>
                          <w:tcPr>
                            <w:tcW w:w="50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744" w:hanging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GGRAGCTCGATTGGGAAGATGTTT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1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333" w:hanging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en3-2515F</w:t>
                            </w:r>
                          </w:p>
                        </w:tc>
                        <w:tc>
                          <w:tcPr>
                            <w:tcW w:w="50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744" w:hanging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YCAAGCAGATTCCCCHAAAAGAYT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1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333" w:hanging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en3-2770R</w:t>
                            </w:r>
                          </w:p>
                        </w:tc>
                        <w:tc>
                          <w:tcPr>
                            <w:tcW w:w="50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744" w:hanging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TCCCCAYGTTTTCCATGARTATTT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1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333" w:hanging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en3-3187R*</w:t>
                            </w:r>
                          </w:p>
                        </w:tc>
                        <w:tc>
                          <w:tcPr>
                            <w:tcW w:w="50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744" w:hanging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GGGCCTGTARRTGTGTTGYGARAT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333" w:hanging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en3-3075F*</w:t>
                            </w:r>
                          </w:p>
                        </w:tc>
                        <w:tc>
                          <w:tcPr>
                            <w:tcW w:w="50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744" w:hanging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AACCTGCACATGGCCAAAATCAC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1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333" w:hanging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en3-3866R</w:t>
                            </w:r>
                          </w:p>
                        </w:tc>
                        <w:tc>
                          <w:tcPr>
                            <w:tcW w:w="50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744" w:hanging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CATRAGCCCCARRGCDATTCC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1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333" w:hanging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en3-3987F</w:t>
                            </w:r>
                          </w:p>
                        </w:tc>
                        <w:tc>
                          <w:tcPr>
                            <w:tcW w:w="50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744" w:hanging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CGGARTTTCGCTTTTRCCAGTGT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1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333" w:hanging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en3-4478R*</w:t>
                            </w:r>
                          </w:p>
                        </w:tc>
                        <w:tc>
                          <w:tcPr>
                            <w:tcW w:w="50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744" w:hanging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VARTGTKGCRGGTATGGAGTATG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1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333" w:hanging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en3-4120F*</w:t>
                            </w:r>
                          </w:p>
                        </w:tc>
                        <w:tc>
                          <w:tcPr>
                            <w:tcW w:w="50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744" w:hanging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GAGAAGCTGGCCACTGAATGARGG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1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333" w:hanging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en3-4782R</w:t>
                            </w:r>
                          </w:p>
                        </w:tc>
                        <w:tc>
                          <w:tcPr>
                            <w:tcW w:w="50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744" w:hanging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TGCCATTGTGCRCTCARTCTCC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1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333" w:hanging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en3-5065F</w:t>
                            </w:r>
                          </w:p>
                        </w:tc>
                        <w:tc>
                          <w:tcPr>
                            <w:tcW w:w="50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744" w:hanging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AAAAAGCGAAAYCTRACCATAA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1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333" w:hanging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en3-5399R</w:t>
                            </w:r>
                          </w:p>
                        </w:tc>
                        <w:tc>
                          <w:tcPr>
                            <w:tcW w:w="50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744" w:hanging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TATRCTGGCTGGRTCTGTGAAAT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1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333" w:hanging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en3-6103R*</w:t>
                            </w:r>
                          </w:p>
                        </w:tc>
                        <w:tc>
                          <w:tcPr>
                            <w:tcW w:w="50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744" w:hanging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GGACTCACCYTTCAGGCGRTAYTC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1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333" w:hanging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en3-5613F*</w:t>
                            </w:r>
                          </w:p>
                        </w:tc>
                        <w:tc>
                          <w:tcPr>
                            <w:tcW w:w="50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744" w:hanging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AGCYGGRAATGACATAGCAAACT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1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333" w:hanging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en3-6081F</w:t>
                            </w:r>
                          </w:p>
                        </w:tc>
                        <w:tc>
                          <w:tcPr>
                            <w:tcW w:w="50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744" w:hanging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RTAYCGCCTGAARGGTGAGTCCA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1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333" w:hanging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en3-6356F</w:t>
                            </w:r>
                          </w:p>
                        </w:tc>
                        <w:tc>
                          <w:tcPr>
                            <w:tcW w:w="50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744" w:hanging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GCRGCTGGYAGAAAGTCRATC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1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333" w:hanging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en3-6491R</w:t>
                            </w:r>
                          </w:p>
                        </w:tc>
                        <w:tc>
                          <w:tcPr>
                            <w:tcW w:w="50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744" w:hanging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RGCCCTMCCRCCRTGTTCTGACG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1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333" w:hanging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en3-6888R*</w:t>
                            </w:r>
                          </w:p>
                        </w:tc>
                        <w:tc>
                          <w:tcPr>
                            <w:tcW w:w="50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744" w:hanging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GAAACAACACCTGGYTCYTTRGAC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1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333" w:hanging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en3-6763F*</w:t>
                            </w:r>
                          </w:p>
                        </w:tc>
                        <w:tc>
                          <w:tcPr>
                            <w:tcW w:w="50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744" w:hanging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AAYCAACTCGCATATGTCGTGAT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1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333" w:hanging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en3-7353R</w:t>
                            </w:r>
                          </w:p>
                        </w:tc>
                        <w:tc>
                          <w:tcPr>
                            <w:tcW w:w="50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744" w:hanging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GCRCACARRACCAGGAGCATAAC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1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333" w:hanging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en3-7530F</w:t>
                            </w:r>
                          </w:p>
                        </w:tc>
                        <w:tc>
                          <w:tcPr>
                            <w:tcW w:w="50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744" w:hanging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TTTCTATYATGAAATCAGTTGGAA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1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333" w:hanging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en3-7816F</w:t>
                            </w:r>
                          </w:p>
                        </w:tc>
                        <w:tc>
                          <w:tcPr>
                            <w:tcW w:w="50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744" w:hanging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GGAGGCTGGTCATATTAYTGTGC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1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333" w:hanging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en3-8460R</w:t>
                            </w:r>
                          </w:p>
                        </w:tc>
                        <w:tc>
                          <w:tcPr>
                            <w:tcW w:w="50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744" w:hanging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TARGGRTTTTCRTCATCATAGTGC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1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333" w:hanging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en3-8790R*</w:t>
                            </w:r>
                          </w:p>
                        </w:tc>
                        <w:tc>
                          <w:tcPr>
                            <w:tcW w:w="50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744" w:hanging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CCATRGCTGCGTTRGTTCTGACC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1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333" w:hanging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en3-8573F*</w:t>
                            </w:r>
                          </w:p>
                        </w:tc>
                        <w:tc>
                          <w:tcPr>
                            <w:tcW w:w="50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744" w:hanging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GTGACACAGATGGCAATGACRGAY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1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333" w:hanging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en3-9319R*</w:t>
                            </w:r>
                          </w:p>
                        </w:tc>
                        <w:tc>
                          <w:tcPr>
                            <w:tcW w:w="50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744" w:hanging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YTTGGAGTYGGTCGTTGAA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1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333" w:hanging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en3 8963F*</w:t>
                            </w:r>
                          </w:p>
                        </w:tc>
                        <w:tc>
                          <w:tcPr>
                            <w:tcW w:w="50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744" w:hanging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GCTATATGGTACATGTGGTTGGG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1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333" w:hanging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en3 8998F</w:t>
                            </w:r>
                          </w:p>
                        </w:tc>
                        <w:tc>
                          <w:tcPr>
                            <w:tcW w:w="50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744" w:hanging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GGGAGCCAGGTACCTTGAGTTCG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1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333" w:hanging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en3 9794F</w:t>
                            </w:r>
                          </w:p>
                        </w:tc>
                        <w:tc>
                          <w:tcPr>
                            <w:tcW w:w="50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744" w:hanging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GCRGGATGGAGCCTTARAGAAACT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1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333" w:hanging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en3 9841R</w:t>
                            </w:r>
                          </w:p>
                        </w:tc>
                        <w:tc>
                          <w:tcPr>
                            <w:tcW w:w="50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744" w:hanging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RGCGTAGGCTTTCCCYAGRCAT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1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333" w:hanging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en3 10356R</w:t>
                            </w:r>
                          </w:p>
                        </w:tc>
                        <w:tc>
                          <w:tcPr>
                            <w:tcW w:w="50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744" w:hanging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TCCTTGGACGGGGCTCACAG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14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ind w:left="333" w:hanging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en3 10497R*</w:t>
                            </w:r>
                          </w:p>
                        </w:tc>
                        <w:tc>
                          <w:tcPr>
                            <w:tcW w:w="502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ind w:left="744" w:hanging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TGCTGCGTTGTGTCATGG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</w:rPr>
        <w:t>Amplification primers are denoted by asterisks. The remaining primers, together with amplification primers were used for sequencing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Times New Roman" w:cs="Cambria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4T06:15:00Z</dcterms:created>
  <dc:creator>G6093868M</dc:creator>
  <dc:description/>
  <cp:keywords/>
  <dc:language>en-US</dc:language>
  <cp:lastModifiedBy>David LEE (NEA)</cp:lastModifiedBy>
  <dcterms:modified xsi:type="dcterms:W3CDTF">2013-07-20T15:34:00Z</dcterms:modified>
  <cp:revision>3</cp:revision>
  <dc:subject/>
  <dc:title/>
</cp:coreProperties>
</file>